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0F9" w:rsidRDefault="00EA30F9">
      <w:pPr>
        <w:rPr>
          <w:sz w:val="28"/>
        </w:rPr>
      </w:pPr>
    </w:p>
    <w:p w:rsidR="00BA2123" w:rsidRPr="000F6E78" w:rsidRDefault="00E67D18" w:rsidP="00BA2123">
      <w:pPr>
        <w:jc w:val="both"/>
        <w:rPr>
          <w:rFonts w:asciiTheme="minorHAnsi" w:hAnsiTheme="minorHAnsi"/>
          <w:sz w:val="28"/>
        </w:rPr>
      </w:pPr>
      <w:r>
        <w:rPr>
          <w:rFonts w:asciiTheme="minorHAnsi" w:hAnsiTheme="minorHAnsi"/>
          <w:b/>
          <w:sz w:val="24"/>
          <w:szCs w:val="24"/>
        </w:rPr>
        <w:t xml:space="preserve">Additional file </w:t>
      </w:r>
      <w:r w:rsidR="00BA2123" w:rsidRPr="000F6E78">
        <w:rPr>
          <w:rFonts w:asciiTheme="minorHAnsi" w:hAnsiTheme="minorHAnsi"/>
          <w:b/>
          <w:sz w:val="24"/>
          <w:szCs w:val="24"/>
        </w:rPr>
        <w:t>1</w:t>
      </w:r>
      <w:r w:rsidR="00BA2123" w:rsidRPr="000F6E78">
        <w:rPr>
          <w:rFonts w:asciiTheme="minorHAnsi" w:hAnsiTheme="minorHAnsi"/>
          <w:b/>
          <w:sz w:val="28"/>
        </w:rPr>
        <w:t xml:space="preserve">: </w:t>
      </w:r>
      <w:r w:rsidR="00BA2123" w:rsidRPr="000F6E78">
        <w:rPr>
          <w:rFonts w:asciiTheme="minorHAnsi" w:hAnsiTheme="minorHAnsi"/>
          <w:b/>
        </w:rPr>
        <w:t>Impact of age on parasite prevalence and parasite intensity in experimentally infected insects, and correlated measurements of immune senescence, when available</w:t>
      </w:r>
      <w:r w:rsidR="00BA2123" w:rsidRPr="000F6E78">
        <w:rPr>
          <w:rFonts w:asciiTheme="minorHAnsi" w:hAnsiTheme="minorHAnsi"/>
        </w:rPr>
        <w:t>. WNV: West Nile Virus</w:t>
      </w:r>
      <w:r w:rsidR="00BA2123" w:rsidRPr="000F6E78">
        <w:rPr>
          <w:rFonts w:asciiTheme="minorHAnsi" w:hAnsiTheme="minorHAnsi"/>
          <w:i/>
        </w:rPr>
        <w:t xml:space="preserve">, </w:t>
      </w:r>
      <w:r w:rsidR="00BA2123" w:rsidRPr="000F6E78">
        <w:rPr>
          <w:rFonts w:asciiTheme="minorHAnsi" w:hAnsiTheme="minorHAnsi"/>
        </w:rPr>
        <w:t>SLE: Saint Louis Encephalitis Virus, JEV: Japanese Encephalitis Virus, ×</w:t>
      </w:r>
      <w:r w:rsidR="00BA2123" w:rsidRPr="000F6E78">
        <w:rPr>
          <w:rFonts w:asciiTheme="minorHAnsi" w:hAnsiTheme="minorHAnsi"/>
          <w:sz w:val="18"/>
          <w:szCs w:val="18"/>
        </w:rPr>
        <w:t xml:space="preserve">: </w:t>
      </w:r>
      <w:r w:rsidR="00BA2123" w:rsidRPr="000F6E78">
        <w:rPr>
          <w:rFonts w:asciiTheme="minorHAnsi" w:hAnsiTheme="minorHAnsi"/>
        </w:rPr>
        <w:t>not reported</w:t>
      </w:r>
      <w:r w:rsidR="00BA2123" w:rsidRPr="000F6E78">
        <w:rPr>
          <w:rFonts w:asciiTheme="minorHAnsi" w:hAnsiTheme="minorHAnsi"/>
          <w:sz w:val="18"/>
          <w:szCs w:val="18"/>
        </w:rPr>
        <w:t xml:space="preserve">. </w:t>
      </w:r>
      <w:r w:rsidR="00BA2123" w:rsidRPr="000F6E78">
        <w:rPr>
          <w:rFonts w:asciiTheme="minorHAnsi" w:hAnsiTheme="minorHAnsi"/>
        </w:rPr>
        <w:t xml:space="preserve">Superscripts: </w:t>
      </w:r>
      <w:r w:rsidR="00BA2123" w:rsidRPr="000F6E78">
        <w:rPr>
          <w:rFonts w:asciiTheme="minorHAnsi" w:hAnsiTheme="minorHAnsi"/>
          <w:vertAlign w:val="superscript"/>
        </w:rPr>
        <w:t>1</w:t>
      </w:r>
      <w:r w:rsidR="0070115D">
        <w:rPr>
          <w:rFonts w:asciiTheme="minorHAnsi" w:hAnsiTheme="minorHAnsi"/>
        </w:rPr>
        <w:t>i</w:t>
      </w:r>
      <w:r w:rsidR="00BA2123" w:rsidRPr="000F6E78">
        <w:rPr>
          <w:rFonts w:asciiTheme="minorHAnsi" w:hAnsiTheme="minorHAnsi"/>
        </w:rPr>
        <w:t xml:space="preserve">mmune senescence is quantified in uninfected individuals, </w:t>
      </w:r>
      <w:r w:rsidR="00BA2123" w:rsidRPr="000F6E78">
        <w:rPr>
          <w:rFonts w:asciiTheme="minorHAnsi" w:hAnsiTheme="minorHAnsi"/>
          <w:vertAlign w:val="superscript"/>
        </w:rPr>
        <w:t>2</w:t>
      </w:r>
      <w:r w:rsidR="00BA2123" w:rsidRPr="000F6E78">
        <w:rPr>
          <w:rFonts w:asciiTheme="minorHAnsi" w:hAnsiTheme="minorHAnsi"/>
        </w:rPr>
        <w:t xml:space="preserve">the age effect differs between genetic lines, </w:t>
      </w:r>
      <w:r w:rsidR="00BA2123" w:rsidRPr="000F6E78">
        <w:rPr>
          <w:rFonts w:asciiTheme="minorHAnsi" w:hAnsiTheme="minorHAnsi"/>
          <w:vertAlign w:val="superscript"/>
        </w:rPr>
        <w:t>3</w:t>
      </w:r>
      <w:r w:rsidR="00BA2123" w:rsidRPr="000F6E78">
        <w:rPr>
          <w:rFonts w:asciiTheme="minorHAnsi" w:hAnsiTheme="minorHAnsi"/>
        </w:rPr>
        <w:t xml:space="preserve">the age effect depends on temperature and virus dose, </w:t>
      </w:r>
      <w:r w:rsidR="00BA2123" w:rsidRPr="000F6E78">
        <w:rPr>
          <w:rFonts w:asciiTheme="minorHAnsi" w:hAnsiTheme="minorHAnsi"/>
          <w:vertAlign w:val="superscript"/>
        </w:rPr>
        <w:t>4</w:t>
      </w:r>
      <w:r w:rsidR="00BA2123" w:rsidRPr="000F6E78">
        <w:rPr>
          <w:rFonts w:asciiTheme="minorHAnsi" w:hAnsiTheme="minorHAnsi"/>
        </w:rPr>
        <w:t>the age effect depends on the immune parameter measured</w:t>
      </w:r>
    </w:p>
    <w:tbl>
      <w:tblPr>
        <w:tblW w:w="5177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30"/>
        <w:gridCol w:w="936"/>
        <w:gridCol w:w="2138"/>
        <w:gridCol w:w="1633"/>
        <w:gridCol w:w="1633"/>
        <w:gridCol w:w="1148"/>
        <w:gridCol w:w="420"/>
      </w:tblGrid>
      <w:tr w:rsidR="00BA2123" w:rsidRPr="005F7F4D">
        <w:trPr>
          <w:trHeight w:val="300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Pr="005F7F4D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5F7F4D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Age range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Parasit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arasite </w:t>
            </w:r>
          </w:p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prevalenc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arasite </w:t>
            </w:r>
          </w:p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intensity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Immune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senescenc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REF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B238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Flies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A2123" w:rsidRPr="00BB238E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/>
              <w:ind w:firstLine="142"/>
              <w:rPr>
                <w:sz w:val="16"/>
                <w:szCs w:val="16"/>
              </w:rPr>
            </w:pPr>
            <w:r w:rsidRPr="00A3102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D</w:t>
            </w:r>
            <w:r w:rsidRPr="00C30691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. melanogaster 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C30691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3069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-13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acteri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S. marescens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C30691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792B44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fr-FR"/>
              </w:rPr>
            </w:pPr>
            <w:r w:rsidRPr="00792B44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6A361B">
              <w:rPr>
                <w:sz w:val="16"/>
              </w:rPr>
              <w:t>[1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/>
              <w:ind w:firstLine="142"/>
              <w:rPr>
                <w:sz w:val="16"/>
                <w:szCs w:val="16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 xml:space="preserve">D. melanogaster 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-75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b</w:t>
            </w:r>
            <w:r w:rsidRPr="00B143D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cteria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(several species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effect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6A361B">
              <w:rPr>
                <w:sz w:val="16"/>
              </w:rPr>
              <w:t>[2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/>
              <w:ind w:firstLine="142"/>
              <w:rPr>
                <w:sz w:val="16"/>
                <w:szCs w:val="16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 xml:space="preserve">D. melanogaster 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-40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897E50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b</w:t>
            </w:r>
            <w:r w:rsidRPr="00B143D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cteria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fr-FR" w:eastAsia="fr-FR"/>
              </w:rPr>
              <w:t>E. coli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effect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3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D. melanogaster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-4 week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bacteri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fr-FR" w:eastAsia="fr-FR"/>
              </w:rPr>
              <w:t>E. coli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C26818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/ increases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4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6B01EE" w:rsidRDefault="00BA2123" w:rsidP="00D52B93">
            <w:pPr>
              <w:spacing w:after="0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6B01E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M.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domestica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6B01EE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-14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6B01EE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ungus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B. basana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6B01EE" w:rsidRDefault="00BA2123" w:rsidP="00D52B9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effect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5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G.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morsitan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4-48 hour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F86947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rypanosome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T. brucei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6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F86947" w:rsidRDefault="00BA2123" w:rsidP="00D52B93">
            <w:pPr>
              <w:spacing w:after="0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G. morsitan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4-48 hour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F86947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rypanosome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T. congolense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6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G. palpali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4-48 hour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rypanosome (</w:t>
            </w:r>
            <w:r w:rsidRPr="00F86947"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T. brucei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6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/>
              <w:rPr>
                <w:rFonts w:eastAsia="Times New Roman"/>
                <w:b/>
                <w:iCs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b/>
                <w:iCs/>
                <w:color w:val="000000"/>
                <w:sz w:val="16"/>
                <w:szCs w:val="16"/>
                <w:lang w:eastAsia="fr-FR"/>
              </w:rPr>
              <w:t>Mosquitoe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602" w:type="pct"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ind w:firstLine="142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. pipien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4-10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irus (WNV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792B44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  <w:r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r w:rsidRPr="006A4F97">
              <w:rPr>
                <w:rFonts w:asciiTheme="minorHAnsi" w:hAnsiTheme="minorHAnsi"/>
                <w:sz w:val="16"/>
                <w:szCs w:val="16"/>
              </w:rPr>
              <w:t>/ increases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A361B">
              <w:rPr>
                <w:sz w:val="16"/>
              </w:rPr>
              <w:t>[7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C. pipien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-12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irus (SLE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V</w:t>
            </w:r>
            <w:r w:rsidRPr="004964BF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 w:rsidRPr="00792B44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6A361B">
              <w:rPr>
                <w:sz w:val="16"/>
              </w:rPr>
              <w:t>[8]</w:t>
            </w:r>
          </w:p>
        </w:tc>
      </w:tr>
      <w:tr w:rsidR="00BA2123" w:rsidRPr="00B143D2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. pipien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-22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897E50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filaria (</w:t>
            </w:r>
            <w:r w:rsidRPr="00B143D2">
              <w:rPr>
                <w:rFonts w:eastAsia="Times New Roman"/>
                <w:i/>
                <w:color w:val="000000"/>
                <w:sz w:val="16"/>
                <w:szCs w:val="16"/>
                <w:lang w:val="fr-FR" w:eastAsia="fr-FR"/>
              </w:rPr>
              <w:t>Brugia sp.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vertAlign w:val="superscript"/>
                <w:lang w:val="fr-FR" w:eastAsia="fr-FR"/>
              </w:rPr>
            </w:pPr>
            <w:r w:rsidRPr="00A31027">
              <w:rPr>
                <w:rFonts w:asciiTheme="minorHAnsi" w:hAnsiTheme="minorHAnsi"/>
                <w:sz w:val="16"/>
                <w:szCs w:val="16"/>
                <w:lang w:val="fr-FR"/>
              </w:rPr>
              <w:t>in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6A361B">
              <w:rPr>
                <w:sz w:val="16"/>
              </w:rPr>
              <w:t>[9]</w:t>
            </w:r>
          </w:p>
        </w:tc>
      </w:tr>
      <w:tr w:rsidR="00BA2123" w:rsidRPr="00B143D2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. tritaeniorhynchu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-24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virus (JEV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Theme="minorHAnsi" w:hAnsiTheme="minorHAnsi"/>
                <w:sz w:val="16"/>
                <w:szCs w:val="16"/>
                <w:lang w:val="fr-FR"/>
              </w:rPr>
              <w:t>no effect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6A361B">
              <w:rPr>
                <w:sz w:val="16"/>
              </w:rPr>
              <w:t>[10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. tritaeniorhynchu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-12</w:t>
            </w: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virus (WNV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792B44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val="fr-FR" w:eastAsia="fr-FR"/>
              </w:rPr>
            </w:pPr>
            <w:r w:rsidRPr="00792B44">
              <w:rPr>
                <w:rFonts w:asciiTheme="minorHAnsi" w:hAnsiTheme="minorHAnsi"/>
                <w:b/>
                <w:sz w:val="16"/>
                <w:szCs w:val="16"/>
                <w:lang w:val="fr-FR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fr-FR"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A361B">
              <w:rPr>
                <w:sz w:val="16"/>
              </w:rPr>
              <w:t>[11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. aegypti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-5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897E50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bacteri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E. coli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A31027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A31027">
              <w:rPr>
                <w:rFonts w:asciiTheme="minorHAnsi" w:hAnsiTheme="minorHAnsi"/>
                <w:sz w:val="16"/>
                <w:szCs w:val="16"/>
              </w:rPr>
              <w:t>increases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yes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A361B">
              <w:rPr>
                <w:sz w:val="16"/>
              </w:rPr>
              <w:t>[12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. aegypti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-6 week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</w:t>
            </w:r>
            <w:r w:rsidRPr="00B143D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ari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B. malayi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fr-FR"/>
              </w:rPr>
            </w:pPr>
            <w:r w:rsidRPr="004964BF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792B44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b/>
                <w:color w:val="000000"/>
                <w:sz w:val="16"/>
                <w:szCs w:val="16"/>
                <w:lang w:eastAsia="fr-FR"/>
              </w:rPr>
            </w:pPr>
            <w:r w:rsidRPr="00792B44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13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. aegypti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-4 week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picomplex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P. gallinaceum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D556BF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792B44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6A361B">
              <w:rPr>
                <w:sz w:val="16"/>
              </w:rPr>
              <w:t>[14]</w:t>
            </w:r>
          </w:p>
        </w:tc>
      </w:tr>
      <w:tr w:rsidR="00BA2123" w:rsidRPr="005F7F4D">
        <w:trPr>
          <w:trHeight w:val="19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3102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. gambiae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3102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-12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fungus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M.</w:t>
            </w:r>
            <w:r w:rsidRPr="00C30691"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 xml:space="preserve"> anisopliae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effect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</w:p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6A361B">
              <w:rPr>
                <w:sz w:val="16"/>
              </w:rPr>
              <w:t>[15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A31027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31027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. gambiae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A31027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31027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-11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C26818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apicomplex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P. falciparum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A31027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effect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A31027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 effect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A31027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E1DA4">
              <w:rPr>
                <w:sz w:val="16"/>
              </w:rPr>
              <w:t>[16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A31027" w:rsidRDefault="00BA2123" w:rsidP="00D52B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fr-FR"/>
              </w:rPr>
              <w:t>Bee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97065D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97065D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97065D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97065D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2E544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2E544E"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02" w:type="pct"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. mellifera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B143D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-14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</w:t>
            </w:r>
            <w:r w:rsidRPr="00B143D2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crosporidia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N. ceranae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2E544E" w:rsidRDefault="00BA2123" w:rsidP="00D52B93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ncreases</w:t>
            </w:r>
          </w:p>
        </w:tc>
        <w:tc>
          <w:tcPr>
            <w:tcW w:w="602" w:type="pct"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yes</w:t>
            </w:r>
            <w:r>
              <w:rPr>
                <w:sz w:val="16"/>
                <w:szCs w:val="16"/>
              </w:rPr>
              <w:t xml:space="preserve"> / no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FE1DA4">
              <w:rPr>
                <w:sz w:val="16"/>
              </w:rPr>
              <w:t>[17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A. mellifera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-12 days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CF5D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crosporidi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N. ceranae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D226E7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D226E7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D226E7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602" w:type="pct"/>
            <w:vAlign w:val="bottom"/>
          </w:tcPr>
          <w:p w:rsidR="00BA2123" w:rsidRPr="00897E50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yes</w:t>
            </w:r>
            <w:r>
              <w:rPr>
                <w:sz w:val="16"/>
                <w:szCs w:val="16"/>
              </w:rPr>
              <w:t xml:space="preserve"> / no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FE1DA4">
              <w:rPr>
                <w:sz w:val="16"/>
              </w:rPr>
              <w:t>[18]</w:t>
            </w:r>
          </w:p>
        </w:tc>
      </w:tr>
      <w:tr w:rsidR="00BA2123" w:rsidRPr="005F7F4D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fr-FR"/>
              </w:rPr>
              <w:t>B. terrestris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-10</w:t>
            </w:r>
          </w:p>
        </w:tc>
        <w:tc>
          <w:tcPr>
            <w:tcW w:w="1121" w:type="pct"/>
            <w:shd w:val="clear" w:color="auto" w:fill="auto"/>
            <w:noWrap/>
            <w:vAlign w:val="bottom"/>
          </w:tcPr>
          <w:p w:rsidR="00BA2123" w:rsidRPr="006B01EE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icrosporidia (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fr-FR"/>
              </w:rPr>
              <w:t>N. bombi</w:t>
            </w: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  <w:r w:rsidRPr="004964BF">
              <w:rPr>
                <w:rFonts w:asciiTheme="minorHAnsi" w:hAnsiTheme="minorHAnsi"/>
                <w:b/>
                <w:sz w:val="16"/>
                <w:szCs w:val="16"/>
              </w:rPr>
              <w:t>decreases</w:t>
            </w:r>
          </w:p>
        </w:tc>
        <w:tc>
          <w:tcPr>
            <w:tcW w:w="856" w:type="pct"/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602" w:type="pct"/>
            <w:vAlign w:val="bottom"/>
          </w:tcPr>
          <w:p w:rsidR="00BA2123" w:rsidRPr="00897E50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1B5E4C">
              <w:rPr>
                <w:rFonts w:ascii="Times" w:hAnsi="Times"/>
                <w:sz w:val="18"/>
                <w:szCs w:val="18"/>
              </w:rPr>
              <w:t>×</w:t>
            </w:r>
          </w:p>
        </w:tc>
        <w:tc>
          <w:tcPr>
            <w:tcW w:w="220" w:type="pct"/>
            <w:shd w:val="clear" w:color="auto" w:fill="auto"/>
            <w:noWrap/>
            <w:vAlign w:val="bottom"/>
          </w:tcPr>
          <w:p w:rsidR="00BA2123" w:rsidRPr="00B143D2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  <w:r w:rsidRPr="00FE1DA4">
              <w:rPr>
                <w:sz w:val="16"/>
              </w:rPr>
              <w:t>[19]</w:t>
            </w:r>
          </w:p>
        </w:tc>
      </w:tr>
      <w:tr w:rsidR="00BA2123" w:rsidRPr="005F7F4D">
        <w:trPr>
          <w:trHeight w:val="90"/>
        </w:trPr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Pr="004910CF" w:rsidRDefault="00BA2123" w:rsidP="00D52B93">
            <w:pPr>
              <w:spacing w:after="0" w:line="240" w:lineRule="auto"/>
              <w:ind w:firstLine="142"/>
              <w:rPr>
                <w:rFonts w:eastAsia="Times New Roman"/>
                <w:i/>
                <w:iCs/>
                <w:color w:val="000000"/>
                <w:sz w:val="2"/>
                <w:szCs w:val="2"/>
                <w:lang w:eastAsia="fr-FR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Pr="004964BF" w:rsidRDefault="00BA2123" w:rsidP="00D52B93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vAlign w:val="bottom"/>
          </w:tcPr>
          <w:p w:rsidR="00BA2123" w:rsidRPr="001B5E4C" w:rsidRDefault="00BA2123" w:rsidP="00D52B93">
            <w:pPr>
              <w:spacing w:after="0" w:line="240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2123" w:rsidRDefault="00BA2123" w:rsidP="00D52B9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BA2123" w:rsidRDefault="00BA2123" w:rsidP="00BA2123">
      <w:pPr>
        <w:jc w:val="both"/>
        <w:rPr>
          <w:b/>
          <w:sz w:val="28"/>
          <w:szCs w:val="28"/>
        </w:rPr>
      </w:pPr>
    </w:p>
    <w:p w:rsidR="00BA2123" w:rsidRPr="00EA30F9" w:rsidRDefault="00BA2123" w:rsidP="00BA2123">
      <w:pPr>
        <w:pStyle w:val="Bibliography"/>
        <w:jc w:val="both"/>
        <w:rPr>
          <w:rFonts w:asciiTheme="minorHAnsi" w:hAnsiTheme="minorHAnsi"/>
          <w:b/>
          <w:sz w:val="28"/>
          <w:szCs w:val="28"/>
        </w:rPr>
      </w:pPr>
      <w:r w:rsidRPr="00EA30F9">
        <w:rPr>
          <w:rFonts w:asciiTheme="minorHAnsi" w:hAnsiTheme="minorHAnsi"/>
          <w:b/>
          <w:sz w:val="28"/>
          <w:szCs w:val="28"/>
        </w:rPr>
        <w:t xml:space="preserve">References: 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1. Khan I, Prasad NG: The aging of the immune response in </w:t>
      </w:r>
      <w:r w:rsidRPr="00EA30F9">
        <w:rPr>
          <w:i/>
          <w:sz w:val="20"/>
          <w:szCs w:val="20"/>
        </w:rPr>
        <w:t>Drosophila melanogaster</w:t>
      </w:r>
      <w:r w:rsidRPr="00EA30F9">
        <w:rPr>
          <w:sz w:val="20"/>
          <w:szCs w:val="20"/>
        </w:rPr>
        <w:t>. J Gerontol A Biol Sci Med Sci 2013, 68:129–135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2. Ren C, Webster P, Finkel SE, Tower J: Increased internal and external bacterial load during </w:t>
      </w:r>
      <w:r w:rsidRPr="00EA30F9">
        <w:rPr>
          <w:i/>
          <w:sz w:val="20"/>
          <w:szCs w:val="20"/>
        </w:rPr>
        <w:t>Drosophila</w:t>
      </w:r>
      <w:r w:rsidRPr="00EA30F9">
        <w:rPr>
          <w:sz w:val="20"/>
          <w:szCs w:val="20"/>
        </w:rPr>
        <w:t xml:space="preserve"> aging without life-span trade-off. Cell Metab 2007, 6:144–152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3. Ramsden S, Cheung YY, Seroude L: Functional analysis of the </w:t>
      </w:r>
      <w:r w:rsidRPr="00EA30F9">
        <w:rPr>
          <w:i/>
          <w:sz w:val="20"/>
          <w:szCs w:val="20"/>
        </w:rPr>
        <w:t>Drosophila</w:t>
      </w:r>
      <w:r w:rsidRPr="00EA30F9">
        <w:rPr>
          <w:sz w:val="20"/>
          <w:szCs w:val="20"/>
        </w:rPr>
        <w:t xml:space="preserve"> immune response during aging. Aging Cell 2008, 7:225–236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4. Lesser KJ, Paiusi IC, Leips J: Naturally occurring genetic variation in the age-specific immune response of </w:t>
      </w:r>
      <w:r w:rsidRPr="00EA30F9">
        <w:rPr>
          <w:i/>
          <w:sz w:val="20"/>
          <w:szCs w:val="20"/>
        </w:rPr>
        <w:t>Drosophila melanogaster</w:t>
      </w:r>
      <w:r w:rsidRPr="00EA30F9">
        <w:rPr>
          <w:sz w:val="20"/>
          <w:szCs w:val="20"/>
        </w:rPr>
        <w:t>. Aging Cell 2006, 5:293–295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5. Kaufman PE, Wood LA, Goldberg JI, Long SJ, Rutz DA: Host age and pathogen exposure level as factors in the susceptibility of the house fly, </w:t>
      </w:r>
      <w:r w:rsidRPr="00EA30F9">
        <w:rPr>
          <w:i/>
          <w:sz w:val="20"/>
          <w:szCs w:val="20"/>
        </w:rPr>
        <w:t>Musca domestica</w:t>
      </w:r>
      <w:r w:rsidRPr="00EA30F9">
        <w:rPr>
          <w:sz w:val="20"/>
          <w:szCs w:val="20"/>
        </w:rPr>
        <w:t xml:space="preserve"> (</w:t>
      </w:r>
      <w:r w:rsidRPr="00EA30F9">
        <w:rPr>
          <w:i/>
          <w:sz w:val="20"/>
          <w:szCs w:val="20"/>
        </w:rPr>
        <w:t>Diptera: Muscidae</w:t>
      </w:r>
      <w:r w:rsidRPr="00EA30F9">
        <w:rPr>
          <w:sz w:val="20"/>
          <w:szCs w:val="20"/>
        </w:rPr>
        <w:t xml:space="preserve">) to </w:t>
      </w:r>
      <w:r w:rsidRPr="00EA30F9">
        <w:rPr>
          <w:i/>
          <w:sz w:val="20"/>
          <w:szCs w:val="20"/>
        </w:rPr>
        <w:t>Beauveria bassiana</w:t>
      </w:r>
      <w:r w:rsidRPr="00EA30F9">
        <w:rPr>
          <w:sz w:val="20"/>
          <w:szCs w:val="20"/>
        </w:rPr>
        <w:t>. Biocontrol Sci Technol 2008, 18:841–847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6. Walshe DP, Lehane MJ, Haines LR: Post eclosion age predicts the prevalence of midgut trypanosome infections in </w:t>
      </w:r>
      <w:r w:rsidRPr="00EA30F9">
        <w:rPr>
          <w:i/>
          <w:sz w:val="20"/>
          <w:szCs w:val="20"/>
        </w:rPr>
        <w:t>Glossina</w:t>
      </w:r>
      <w:r w:rsidRPr="00EA30F9">
        <w:rPr>
          <w:sz w:val="20"/>
          <w:szCs w:val="20"/>
        </w:rPr>
        <w:t>. PLoS ONE 2011, 6:e26984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7. Richards SL, Lord CC, Pesko K, Tabachnick WJ: Environmental and biological factors influencing </w:t>
      </w:r>
      <w:r w:rsidRPr="00EA30F9">
        <w:rPr>
          <w:i/>
          <w:sz w:val="20"/>
          <w:szCs w:val="20"/>
        </w:rPr>
        <w:t>Culex pipiens quinquefasciatus</w:t>
      </w:r>
      <w:r w:rsidRPr="00EA30F9">
        <w:rPr>
          <w:sz w:val="20"/>
          <w:szCs w:val="20"/>
        </w:rPr>
        <w:t xml:space="preserve"> say (</w:t>
      </w:r>
      <w:r w:rsidRPr="00EA30F9">
        <w:rPr>
          <w:i/>
          <w:sz w:val="20"/>
          <w:szCs w:val="20"/>
        </w:rPr>
        <w:t>Diptera: Culicidae</w:t>
      </w:r>
      <w:r w:rsidRPr="00EA30F9">
        <w:rPr>
          <w:sz w:val="20"/>
          <w:szCs w:val="20"/>
        </w:rPr>
        <w:t>) vector competence for Saint Louis Encephalitis Virus. Am J Trop Med Hyg 2009, 81:264–272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8. Richards SL, Lord CC, Pesko KN, Tabachnick WJ: Environmental and biological factors influencing </w:t>
      </w:r>
      <w:r w:rsidRPr="00EA30F9">
        <w:rPr>
          <w:i/>
          <w:sz w:val="20"/>
          <w:szCs w:val="20"/>
        </w:rPr>
        <w:t xml:space="preserve">Culex pipiens quinquefasciatus </w:t>
      </w:r>
      <w:r w:rsidRPr="00EA30F9">
        <w:rPr>
          <w:sz w:val="20"/>
          <w:szCs w:val="20"/>
        </w:rPr>
        <w:t>(</w:t>
      </w:r>
      <w:r w:rsidRPr="00EA30F9">
        <w:rPr>
          <w:i/>
          <w:sz w:val="20"/>
          <w:szCs w:val="20"/>
        </w:rPr>
        <w:t>Diptera: Culicidae</w:t>
      </w:r>
      <w:r w:rsidRPr="00EA30F9">
        <w:rPr>
          <w:sz w:val="20"/>
          <w:szCs w:val="20"/>
        </w:rPr>
        <w:t>) vector competence for West Nile Virus. Am J Trop Med Hyg 2010, 83:126–134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9. Desowitz RS, Chellappah WT: The transmission of </w:t>
      </w:r>
      <w:r w:rsidRPr="00EA30F9">
        <w:rPr>
          <w:i/>
          <w:sz w:val="20"/>
          <w:szCs w:val="20"/>
        </w:rPr>
        <w:t>Brugia</w:t>
      </w:r>
      <w:r w:rsidRPr="00EA30F9">
        <w:rPr>
          <w:sz w:val="20"/>
          <w:szCs w:val="20"/>
        </w:rPr>
        <w:t xml:space="preserve"> </w:t>
      </w:r>
      <w:r w:rsidRPr="00EA30F9">
        <w:rPr>
          <w:i/>
          <w:sz w:val="20"/>
          <w:szCs w:val="20"/>
        </w:rPr>
        <w:t>sp</w:t>
      </w:r>
      <w:r w:rsidRPr="00EA30F9">
        <w:rPr>
          <w:sz w:val="20"/>
          <w:szCs w:val="20"/>
        </w:rPr>
        <w:t xml:space="preserve">. through </w:t>
      </w:r>
      <w:r w:rsidRPr="00EA30F9">
        <w:rPr>
          <w:i/>
          <w:sz w:val="20"/>
          <w:szCs w:val="20"/>
        </w:rPr>
        <w:t>Culex pipiens fatigans</w:t>
      </w:r>
      <w:r w:rsidRPr="00EA30F9">
        <w:rPr>
          <w:sz w:val="20"/>
          <w:szCs w:val="20"/>
        </w:rPr>
        <w:t>: The effect of age and prior non-infective blood meals on the infection rate. Trans R Soc Trop Med Hyg 1962, 56:121–125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10. Takahashi M: The effects of environmental and physiological conditions of </w:t>
      </w:r>
      <w:r w:rsidRPr="00EA30F9">
        <w:rPr>
          <w:i/>
          <w:sz w:val="20"/>
          <w:szCs w:val="20"/>
        </w:rPr>
        <w:t>Culex tritaeniorhynchus</w:t>
      </w:r>
      <w:r w:rsidRPr="00EA30F9">
        <w:rPr>
          <w:sz w:val="20"/>
          <w:szCs w:val="20"/>
        </w:rPr>
        <w:t xml:space="preserve"> on the pattern of transmission of Japanese encephalitis virus. J Med Entomol 1976, 13:275–284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>11. B</w:t>
      </w:r>
      <w:r w:rsidR="00EA30F9" w:rsidRPr="00EA30F9">
        <w:rPr>
          <w:sz w:val="20"/>
          <w:szCs w:val="20"/>
        </w:rPr>
        <w:t>aqar S, Hayes CG, Ahmed T</w:t>
      </w:r>
      <w:r w:rsidRPr="00EA30F9">
        <w:rPr>
          <w:sz w:val="20"/>
          <w:szCs w:val="20"/>
        </w:rPr>
        <w:t xml:space="preserve">: The effect of larval rearing conditions and adult age on the susceptibility of </w:t>
      </w:r>
      <w:r w:rsidRPr="00EA30F9">
        <w:rPr>
          <w:i/>
          <w:sz w:val="20"/>
          <w:szCs w:val="20"/>
        </w:rPr>
        <w:t>Culex tritaenio-rhynchus</w:t>
      </w:r>
      <w:r w:rsidRPr="00EA30F9">
        <w:rPr>
          <w:sz w:val="20"/>
          <w:szCs w:val="20"/>
        </w:rPr>
        <w:t xml:space="preserve"> to infection with West Nile virus. Mosq News 1980, 40:165–171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>12. Hillyer JF, Schmidt SL, Fuchs JF, Boyle JP, Christensen BM: Age-associated mortality in immune challenged mosquitoes (</w:t>
      </w:r>
      <w:r w:rsidRPr="00EA30F9">
        <w:rPr>
          <w:i/>
          <w:sz w:val="20"/>
          <w:szCs w:val="20"/>
        </w:rPr>
        <w:t>Aedes aegypti)</w:t>
      </w:r>
      <w:r w:rsidRPr="00EA30F9">
        <w:rPr>
          <w:sz w:val="20"/>
          <w:szCs w:val="20"/>
        </w:rPr>
        <w:t xml:space="preserve"> correlates with a decrease in haemocyte numbers. Cell Microbiol 2005, 7:39–51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13. Ariani CV, Juneja P, Smith S, Tinsley MC, Jiggins FM: Vector competence of </w:t>
      </w:r>
      <w:r w:rsidRPr="00EA30F9">
        <w:rPr>
          <w:i/>
          <w:sz w:val="20"/>
          <w:szCs w:val="20"/>
        </w:rPr>
        <w:t>Aedes aegypti</w:t>
      </w:r>
      <w:r w:rsidRPr="00EA30F9">
        <w:rPr>
          <w:sz w:val="20"/>
          <w:szCs w:val="20"/>
        </w:rPr>
        <w:t xml:space="preserve"> mosquitoes for filarial nematodes is affected by age and nutrient limitation. Exp Gerontol 2015, 61:47–53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>14. Terzian LA, Stahler N, Irreverre F: The effects of aging, and the modifications of these effects, on the immunity of mosquitoes to malarial infection. J Immunol 1956, 76:308–313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15. Mnyone LL, Kirby MJ, Mpingwa MW, Lwetoijera DW, Knols BGJ, Takken W, Koenraadt CJM, Russell TL: Infection of </w:t>
      </w:r>
      <w:r w:rsidRPr="00EA30F9">
        <w:rPr>
          <w:i/>
          <w:sz w:val="20"/>
          <w:szCs w:val="20"/>
        </w:rPr>
        <w:t>Anopheles gambia</w:t>
      </w:r>
      <w:r w:rsidRPr="00EA30F9">
        <w:rPr>
          <w:sz w:val="20"/>
          <w:szCs w:val="20"/>
        </w:rPr>
        <w:t>e mosquitoes with entomopathogenic fungi: effect of host age and blood-feeding status. Parasitol Res 2011, 108:317–322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16. Okech BA, Gouagna LC, Kabiru EW, Beier JC, Yan G, Githure JI: Influence of age and previous diet of </w:t>
      </w:r>
      <w:r w:rsidRPr="00EA30F9">
        <w:rPr>
          <w:i/>
          <w:sz w:val="20"/>
          <w:szCs w:val="20"/>
        </w:rPr>
        <w:t>Anopheles gambiae</w:t>
      </w:r>
      <w:r w:rsidRPr="00EA30F9">
        <w:rPr>
          <w:sz w:val="20"/>
          <w:szCs w:val="20"/>
        </w:rPr>
        <w:t xml:space="preserve"> on the infectivity of natural </w:t>
      </w:r>
      <w:r w:rsidRPr="00EA30F9">
        <w:rPr>
          <w:i/>
          <w:sz w:val="20"/>
          <w:szCs w:val="20"/>
        </w:rPr>
        <w:t>Plasmodium falciparum</w:t>
      </w:r>
      <w:r w:rsidRPr="00EA30F9">
        <w:rPr>
          <w:sz w:val="20"/>
          <w:szCs w:val="20"/>
        </w:rPr>
        <w:t xml:space="preserve"> gametocytes from human volunteers. J Insect Sci 2004, 4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 xml:space="preserve">17. Roberts KE, Hughes WOH: Immunosenescence and resistance to parasite infection in the honey bee, </w:t>
      </w:r>
      <w:r w:rsidRPr="00EA30F9">
        <w:rPr>
          <w:i/>
          <w:sz w:val="20"/>
          <w:szCs w:val="20"/>
        </w:rPr>
        <w:t>Apis mellifera</w:t>
      </w:r>
      <w:r w:rsidRPr="00EA30F9">
        <w:rPr>
          <w:sz w:val="20"/>
          <w:szCs w:val="20"/>
        </w:rPr>
        <w:t>. J Invertebr Pathol 2014, 121:1–6.</w:t>
      </w:r>
    </w:p>
    <w:p w:rsidR="00BA2123" w:rsidRPr="00EA30F9" w:rsidRDefault="00BA2123" w:rsidP="00EA30F9">
      <w:pPr>
        <w:pStyle w:val="Bibliography"/>
        <w:spacing w:after="0"/>
        <w:ind w:left="709" w:hanging="709"/>
        <w:jc w:val="both"/>
        <w:rPr>
          <w:sz w:val="20"/>
          <w:szCs w:val="20"/>
        </w:rPr>
      </w:pPr>
      <w:r w:rsidRPr="00EA30F9">
        <w:rPr>
          <w:sz w:val="20"/>
          <w:szCs w:val="20"/>
        </w:rPr>
        <w:t>18. Chaimanee V, Chantawannakul P, Chen Y, Evans JD, Pettis JS: Effects of host age on susceptibility to infection and immune gene expression in honey bee queens (</w:t>
      </w:r>
      <w:r w:rsidRPr="00EA30F9">
        <w:rPr>
          <w:i/>
          <w:sz w:val="20"/>
          <w:szCs w:val="20"/>
        </w:rPr>
        <w:t>Apis mellifera</w:t>
      </w:r>
      <w:r w:rsidRPr="00EA30F9">
        <w:rPr>
          <w:sz w:val="20"/>
          <w:szCs w:val="20"/>
        </w:rPr>
        <w:t xml:space="preserve">) inoculated with </w:t>
      </w:r>
      <w:r w:rsidRPr="00EA30F9">
        <w:rPr>
          <w:i/>
          <w:sz w:val="20"/>
          <w:szCs w:val="20"/>
        </w:rPr>
        <w:t>Nosema ceranae</w:t>
      </w:r>
      <w:r w:rsidRPr="00EA30F9">
        <w:rPr>
          <w:sz w:val="20"/>
          <w:szCs w:val="20"/>
        </w:rPr>
        <w:t>. Apidologie 2013, 45:451–463.</w:t>
      </w:r>
    </w:p>
    <w:p w:rsidR="00BA2123" w:rsidRDefault="00BA2123" w:rsidP="003A05F8">
      <w:pPr>
        <w:pStyle w:val="Bibliography"/>
        <w:spacing w:after="0"/>
        <w:ind w:left="709" w:hanging="709"/>
        <w:jc w:val="both"/>
        <w:rPr>
          <w:sz w:val="28"/>
        </w:rPr>
      </w:pPr>
      <w:r w:rsidRPr="00EA30F9">
        <w:t xml:space="preserve">19. Rutrecht ST, Klee J, Brown MJF: Horizontal transmission success of </w:t>
      </w:r>
      <w:r w:rsidRPr="00EA30F9">
        <w:rPr>
          <w:i/>
        </w:rPr>
        <w:t>Nosema bombi</w:t>
      </w:r>
      <w:r w:rsidRPr="00EA30F9">
        <w:t xml:space="preserve"> to its adult bumble bee hosts: effects of dosage, spore source and host age. Parasitology 2007, 134(Pt 12):1719–1726.</w:t>
      </w:r>
      <w:r w:rsidR="003A05F8">
        <w:rPr>
          <w:sz w:val="28"/>
        </w:rPr>
        <w:t xml:space="preserve"> </w:t>
      </w:r>
    </w:p>
    <w:p w:rsidR="00AA5D85" w:rsidRDefault="00AA5D85" w:rsidP="005F7F4D">
      <w:pPr>
        <w:tabs>
          <w:tab w:val="left" w:pos="2546"/>
        </w:tabs>
        <w:rPr>
          <w:sz w:val="28"/>
        </w:rPr>
      </w:pPr>
    </w:p>
    <w:sectPr w:rsidR="00AA5D85" w:rsidSect="004E77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7E6" w:rsidRDefault="00EA67E6" w:rsidP="008F1D93">
      <w:pPr>
        <w:spacing w:after="0" w:line="240" w:lineRule="auto"/>
      </w:pPr>
      <w:r>
        <w:separator/>
      </w:r>
    </w:p>
  </w:endnote>
  <w:endnote w:type="continuationSeparator" w:id="0">
    <w:p w:rsidR="00EA67E6" w:rsidRDefault="00EA67E6" w:rsidP="008F1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7E6" w:rsidRDefault="00EA67E6" w:rsidP="008F1D93">
      <w:pPr>
        <w:spacing w:after="0" w:line="240" w:lineRule="auto"/>
      </w:pPr>
      <w:r>
        <w:separator/>
      </w:r>
    </w:p>
  </w:footnote>
  <w:footnote w:type="continuationSeparator" w:id="0">
    <w:p w:rsidR="00EA67E6" w:rsidRDefault="00EA67E6" w:rsidP="008F1D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6533"/>
    <w:rsid w:val="000104BC"/>
    <w:rsid w:val="00012E39"/>
    <w:rsid w:val="00054E98"/>
    <w:rsid w:val="000A4590"/>
    <w:rsid w:val="000C5F0B"/>
    <w:rsid w:val="000D541A"/>
    <w:rsid w:val="000D6475"/>
    <w:rsid w:val="000E1B23"/>
    <w:rsid w:val="00126739"/>
    <w:rsid w:val="001275C5"/>
    <w:rsid w:val="001906C5"/>
    <w:rsid w:val="001B17F0"/>
    <w:rsid w:val="001D1285"/>
    <w:rsid w:val="001E43E4"/>
    <w:rsid w:val="00223D03"/>
    <w:rsid w:val="002318EF"/>
    <w:rsid w:val="00236EB5"/>
    <w:rsid w:val="00262373"/>
    <w:rsid w:val="002A2C56"/>
    <w:rsid w:val="002B01A9"/>
    <w:rsid w:val="002B10AE"/>
    <w:rsid w:val="002B5221"/>
    <w:rsid w:val="00310FE4"/>
    <w:rsid w:val="00314EE8"/>
    <w:rsid w:val="00354EF1"/>
    <w:rsid w:val="00392CDC"/>
    <w:rsid w:val="003A05F8"/>
    <w:rsid w:val="003B3923"/>
    <w:rsid w:val="003B60CB"/>
    <w:rsid w:val="003F6533"/>
    <w:rsid w:val="00407ABE"/>
    <w:rsid w:val="00422D99"/>
    <w:rsid w:val="00436C04"/>
    <w:rsid w:val="00493DF8"/>
    <w:rsid w:val="0049732A"/>
    <w:rsid w:val="00497AFF"/>
    <w:rsid w:val="004E772F"/>
    <w:rsid w:val="00546094"/>
    <w:rsid w:val="005515FF"/>
    <w:rsid w:val="00555AB7"/>
    <w:rsid w:val="005B3370"/>
    <w:rsid w:val="005E1DF0"/>
    <w:rsid w:val="005F5C4B"/>
    <w:rsid w:val="005F7F4D"/>
    <w:rsid w:val="00607041"/>
    <w:rsid w:val="0061174E"/>
    <w:rsid w:val="0063410E"/>
    <w:rsid w:val="00640BA5"/>
    <w:rsid w:val="00654302"/>
    <w:rsid w:val="00683AA8"/>
    <w:rsid w:val="006917D6"/>
    <w:rsid w:val="00693D52"/>
    <w:rsid w:val="006949CC"/>
    <w:rsid w:val="006A3181"/>
    <w:rsid w:val="006B2B08"/>
    <w:rsid w:val="006C549A"/>
    <w:rsid w:val="006D0FD7"/>
    <w:rsid w:val="006E0355"/>
    <w:rsid w:val="0070115D"/>
    <w:rsid w:val="00743639"/>
    <w:rsid w:val="0075400B"/>
    <w:rsid w:val="0075673C"/>
    <w:rsid w:val="00771608"/>
    <w:rsid w:val="00784EE2"/>
    <w:rsid w:val="007F27B9"/>
    <w:rsid w:val="00815510"/>
    <w:rsid w:val="00822A72"/>
    <w:rsid w:val="0083108C"/>
    <w:rsid w:val="00852E4F"/>
    <w:rsid w:val="008F1D93"/>
    <w:rsid w:val="009029AB"/>
    <w:rsid w:val="009273F2"/>
    <w:rsid w:val="00935D74"/>
    <w:rsid w:val="0095419D"/>
    <w:rsid w:val="0095513B"/>
    <w:rsid w:val="00955E8A"/>
    <w:rsid w:val="00960069"/>
    <w:rsid w:val="0099085C"/>
    <w:rsid w:val="009A0A09"/>
    <w:rsid w:val="009B3EE5"/>
    <w:rsid w:val="009D168A"/>
    <w:rsid w:val="00A10991"/>
    <w:rsid w:val="00A629F6"/>
    <w:rsid w:val="00A93C70"/>
    <w:rsid w:val="00AA5D85"/>
    <w:rsid w:val="00AB0A24"/>
    <w:rsid w:val="00B1468D"/>
    <w:rsid w:val="00B57265"/>
    <w:rsid w:val="00B70A00"/>
    <w:rsid w:val="00B83171"/>
    <w:rsid w:val="00BA2123"/>
    <w:rsid w:val="00BB0784"/>
    <w:rsid w:val="00BD5E29"/>
    <w:rsid w:val="00C03DB9"/>
    <w:rsid w:val="00C40D07"/>
    <w:rsid w:val="00C56BF9"/>
    <w:rsid w:val="00C6424F"/>
    <w:rsid w:val="00C6730A"/>
    <w:rsid w:val="00CE5D71"/>
    <w:rsid w:val="00CF4C8F"/>
    <w:rsid w:val="00D15D5C"/>
    <w:rsid w:val="00D27F44"/>
    <w:rsid w:val="00D4214F"/>
    <w:rsid w:val="00D51C04"/>
    <w:rsid w:val="00D556BF"/>
    <w:rsid w:val="00D61E53"/>
    <w:rsid w:val="00D75793"/>
    <w:rsid w:val="00D86AD1"/>
    <w:rsid w:val="00DC3139"/>
    <w:rsid w:val="00DC5258"/>
    <w:rsid w:val="00DE33B6"/>
    <w:rsid w:val="00DE4D57"/>
    <w:rsid w:val="00E06007"/>
    <w:rsid w:val="00E102B7"/>
    <w:rsid w:val="00E17BC1"/>
    <w:rsid w:val="00E27CFC"/>
    <w:rsid w:val="00E419D2"/>
    <w:rsid w:val="00E453FD"/>
    <w:rsid w:val="00E67D18"/>
    <w:rsid w:val="00EA30F9"/>
    <w:rsid w:val="00EA67E6"/>
    <w:rsid w:val="00EB7676"/>
    <w:rsid w:val="00EC2D4E"/>
    <w:rsid w:val="00EE0CB8"/>
    <w:rsid w:val="00F948A0"/>
    <w:rsid w:val="00FC5440"/>
    <w:rsid w:val="00FE6A93"/>
  </w:rsids>
  <m:mathPr>
    <m:mathFont m:val="Segoe UI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53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F4D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8F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1D9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8F1D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1D93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07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041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041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BA2123"/>
  </w:style>
  <w:style w:type="paragraph" w:styleId="ListParagraph">
    <w:name w:val="List Paragraph"/>
    <w:basedOn w:val="Normal"/>
    <w:uiPriority w:val="34"/>
    <w:qFormat/>
    <w:rsid w:val="00AA5D85"/>
    <w:pPr>
      <w:ind w:left="720"/>
      <w:contextualSpacing/>
    </w:pPr>
  </w:style>
  <w:style w:type="character" w:customStyle="1" w:styleId="hps">
    <w:name w:val="hps"/>
    <w:basedOn w:val="DefaultParagraphFont"/>
    <w:rsid w:val="00AA5D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2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5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889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840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70A147-0602-5241-8343-22937FB44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6</Words>
  <Characters>4823</Characters>
  <Application>Microsoft Macintosh Word</Application>
  <DocSecurity>0</DocSecurity>
  <Lines>40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5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geault</dc:creator>
  <cp:lastModifiedBy>Marcel Hommel</cp:lastModifiedBy>
  <cp:revision>3</cp:revision>
  <cp:lastPrinted>2015-06-22T17:32:00Z</cp:lastPrinted>
  <dcterms:created xsi:type="dcterms:W3CDTF">2015-09-25T11:15:00Z</dcterms:created>
  <dcterms:modified xsi:type="dcterms:W3CDTF">2015-09-25T11:17:00Z</dcterms:modified>
</cp:coreProperties>
</file>